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9A1F" w14:textId="77777777" w:rsidR="006F5113" w:rsidRPr="00E63C14" w:rsidRDefault="006F5113" w:rsidP="006F511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E63C14">
        <w:rPr>
          <w:rFonts w:ascii="Times New Roman" w:hAnsi="Times New Roman" w:cs="Times New Roman"/>
          <w:b/>
          <w:bCs/>
          <w:sz w:val="24"/>
          <w:szCs w:val="24"/>
        </w:rPr>
        <w:t xml:space="preserve"> COREQ Checklist </w:t>
      </w:r>
    </w:p>
    <w:tbl>
      <w:tblPr>
        <w:tblW w:w="10632" w:type="dxa"/>
        <w:tblInd w:w="-7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127"/>
        <w:gridCol w:w="4678"/>
        <w:gridCol w:w="3827"/>
      </w:tblGrid>
      <w:tr w:rsidR="006F5113" w:rsidRPr="00D20EEA" w14:paraId="7BE124B3" w14:textId="77777777" w:rsidTr="00DB3717">
        <w:tc>
          <w:tcPr>
            <w:tcW w:w="2127" w:type="dxa"/>
            <w:shd w:val="clear" w:color="auto" w:fill="C0C0C0"/>
          </w:tcPr>
          <w:p w14:paraId="097060B2" w14:textId="77777777" w:rsidR="006F5113" w:rsidRPr="00D20EEA" w:rsidRDefault="006F5113" w:rsidP="00DB3717">
            <w:pPr>
              <w:adjustRightInd w:val="0"/>
              <w:snapToGrid w:val="0"/>
              <w:spacing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</w:pPr>
            <w:r w:rsidRPr="00D20EE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Item No. and Topic</w:t>
            </w:r>
          </w:p>
        </w:tc>
        <w:tc>
          <w:tcPr>
            <w:tcW w:w="4678" w:type="dxa"/>
            <w:shd w:val="clear" w:color="auto" w:fill="C0C0C0"/>
          </w:tcPr>
          <w:p w14:paraId="373A4071" w14:textId="77777777" w:rsidR="006F5113" w:rsidRPr="00D20EEA" w:rsidRDefault="006F5113" w:rsidP="00DB3717">
            <w:pPr>
              <w:adjustRightInd w:val="0"/>
              <w:snapToGrid w:val="0"/>
              <w:spacing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</w:pPr>
            <w:r w:rsidRPr="00D20EE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Guide Questions/Description</w:t>
            </w:r>
          </w:p>
        </w:tc>
        <w:tc>
          <w:tcPr>
            <w:tcW w:w="3827" w:type="dxa"/>
            <w:shd w:val="clear" w:color="auto" w:fill="C0C0C0"/>
          </w:tcPr>
          <w:p w14:paraId="50C6F63B" w14:textId="77777777" w:rsidR="006F5113" w:rsidRPr="00D20EEA" w:rsidRDefault="006F5113" w:rsidP="00DB3717">
            <w:pPr>
              <w:adjustRightInd w:val="0"/>
              <w:snapToGrid w:val="0"/>
              <w:spacing w:after="0" w:line="260" w:lineRule="atLeast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</w:pPr>
            <w:r w:rsidRPr="00D20EEA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  <w14:ligatures w14:val="none"/>
              </w:rPr>
              <w:t>Response and Reported on Page No.</w:t>
            </w:r>
          </w:p>
        </w:tc>
      </w:tr>
      <w:tr w:rsidR="006F5113" w:rsidRPr="00D20EEA" w14:paraId="37B48591" w14:textId="77777777" w:rsidTr="00DB3717">
        <w:tc>
          <w:tcPr>
            <w:tcW w:w="10632" w:type="dxa"/>
            <w:gridSpan w:val="3"/>
          </w:tcPr>
          <w:p w14:paraId="0749DD1E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b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omain 1: Research team and reﬂexivity</w:t>
            </w:r>
          </w:p>
        </w:tc>
      </w:tr>
      <w:tr w:rsidR="006F5113" w:rsidRPr="00D20EEA" w14:paraId="53A78C61" w14:textId="77777777" w:rsidTr="00DB3717">
        <w:tc>
          <w:tcPr>
            <w:tcW w:w="10632" w:type="dxa"/>
            <w:gridSpan w:val="3"/>
          </w:tcPr>
          <w:p w14:paraId="2374D1F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ersonal characteristics</w:t>
            </w:r>
          </w:p>
        </w:tc>
      </w:tr>
      <w:tr w:rsidR="006F5113" w:rsidRPr="00D20EEA" w14:paraId="3C9729A1" w14:textId="77777777" w:rsidTr="00DB3717">
        <w:tc>
          <w:tcPr>
            <w:tcW w:w="2127" w:type="dxa"/>
          </w:tcPr>
          <w:p w14:paraId="5DC1400D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. Interviewer/facilitator</w:t>
            </w:r>
          </w:p>
        </w:tc>
        <w:tc>
          <w:tcPr>
            <w:tcW w:w="4678" w:type="dxa"/>
          </w:tcPr>
          <w:p w14:paraId="59C31241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ich author/s conducted the interview or focus group?</w:t>
            </w:r>
          </w:p>
        </w:tc>
        <w:tc>
          <w:tcPr>
            <w:tcW w:w="3827" w:type="dxa"/>
          </w:tcPr>
          <w:p w14:paraId="2BA03828" w14:textId="13EA0672" w:rsidR="006F5113" w:rsidRPr="00D20EEA" w:rsidRDefault="00FC6E45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SH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and RP (</w:t>
            </w:r>
            <w:r w:rsidR="0096607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 7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0877FB61" w14:textId="77777777" w:rsidTr="00DB3717">
        <w:tc>
          <w:tcPr>
            <w:tcW w:w="2127" w:type="dxa"/>
          </w:tcPr>
          <w:p w14:paraId="0E24C9D4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. Credentials</w:t>
            </w:r>
          </w:p>
        </w:tc>
        <w:tc>
          <w:tcPr>
            <w:tcW w:w="4678" w:type="dxa"/>
          </w:tcPr>
          <w:p w14:paraId="345F704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were the researcher’s credentials?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.g. PhD, MD</w:t>
            </w:r>
          </w:p>
        </w:tc>
        <w:tc>
          <w:tcPr>
            <w:tcW w:w="3827" w:type="dxa"/>
          </w:tcPr>
          <w:p w14:paraId="4C643335" w14:textId="70095D6D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P</w:t>
            </w:r>
            <w:r w:rsidR="0096607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: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BA, MRes, FHEA, PhD Candidate</w:t>
            </w:r>
          </w:p>
          <w:p w14:paraId="3B0D4E0C" w14:textId="06A2DDC5" w:rsidR="006F5113" w:rsidRPr="00D20EEA" w:rsidRDefault="00FC6E45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SH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: BA, MPH student</w:t>
            </w:r>
          </w:p>
        </w:tc>
      </w:tr>
      <w:tr w:rsidR="006F5113" w:rsidRPr="00D20EEA" w14:paraId="6FBE3817" w14:textId="77777777" w:rsidTr="00DB3717">
        <w:tc>
          <w:tcPr>
            <w:tcW w:w="2127" w:type="dxa"/>
          </w:tcPr>
          <w:p w14:paraId="7DF3639E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. Occupation</w:t>
            </w:r>
          </w:p>
        </w:tc>
        <w:tc>
          <w:tcPr>
            <w:tcW w:w="4678" w:type="dxa"/>
          </w:tcPr>
          <w:p w14:paraId="7D41AB1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was their occupation at the time of the study?</w:t>
            </w:r>
          </w:p>
        </w:tc>
        <w:tc>
          <w:tcPr>
            <w:tcW w:w="3827" w:type="dxa"/>
          </w:tcPr>
          <w:p w14:paraId="4F1098D8" w14:textId="151463F6" w:rsidR="00966072" w:rsidRDefault="00FC6E45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SH</w:t>
            </w:r>
            <w:r w:rsidR="0096607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: 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Research student </w:t>
            </w:r>
          </w:p>
          <w:p w14:paraId="5B4E8E84" w14:textId="71680552" w:rsidR="006F5113" w:rsidRPr="00D20EEA" w:rsidRDefault="00966072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P: Sessional academic &amp; researcher</w:t>
            </w:r>
          </w:p>
        </w:tc>
      </w:tr>
      <w:tr w:rsidR="006F5113" w:rsidRPr="00D20EEA" w14:paraId="4105998E" w14:textId="77777777" w:rsidTr="00DB3717">
        <w:tc>
          <w:tcPr>
            <w:tcW w:w="2127" w:type="dxa"/>
          </w:tcPr>
          <w:p w14:paraId="6F7AB7E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4. Gender</w:t>
            </w:r>
          </w:p>
        </w:tc>
        <w:tc>
          <w:tcPr>
            <w:tcW w:w="4678" w:type="dxa"/>
          </w:tcPr>
          <w:p w14:paraId="51EDE1F9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the researcher male or female?</w:t>
            </w:r>
          </w:p>
        </w:tc>
        <w:tc>
          <w:tcPr>
            <w:tcW w:w="3827" w:type="dxa"/>
          </w:tcPr>
          <w:p w14:paraId="2E02EB32" w14:textId="521C934F" w:rsidR="006F5113" w:rsidRPr="00D20EEA" w:rsidRDefault="00966072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Both 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SH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and RP identify as cis-gendered 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emale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</w:t>
            </w:r>
          </w:p>
        </w:tc>
      </w:tr>
      <w:tr w:rsidR="006F5113" w:rsidRPr="00D20EEA" w14:paraId="4E557D80" w14:textId="77777777" w:rsidTr="00DB3717">
        <w:tc>
          <w:tcPr>
            <w:tcW w:w="2127" w:type="dxa"/>
          </w:tcPr>
          <w:p w14:paraId="0EE0C5DD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. Experience and training</w:t>
            </w:r>
          </w:p>
        </w:tc>
        <w:tc>
          <w:tcPr>
            <w:tcW w:w="4678" w:type="dxa"/>
          </w:tcPr>
          <w:p w14:paraId="60136AA0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experience or training did the researcher have?</w:t>
            </w:r>
          </w:p>
        </w:tc>
        <w:tc>
          <w:tcPr>
            <w:tcW w:w="3827" w:type="dxa"/>
          </w:tcPr>
          <w:p w14:paraId="63EE76EE" w14:textId="7C23A992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Interviewers had prior experience in qualitative interviewing and population oral health </w:t>
            </w:r>
          </w:p>
        </w:tc>
      </w:tr>
      <w:tr w:rsidR="006F5113" w:rsidRPr="00D20EEA" w14:paraId="16BCBAA5" w14:textId="77777777" w:rsidTr="00DB3717">
        <w:tc>
          <w:tcPr>
            <w:tcW w:w="10632" w:type="dxa"/>
            <w:gridSpan w:val="3"/>
          </w:tcPr>
          <w:p w14:paraId="40BC66B3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lationship with participants</w:t>
            </w:r>
          </w:p>
        </w:tc>
      </w:tr>
      <w:tr w:rsidR="006F5113" w:rsidRPr="00D20EEA" w14:paraId="2675A9E9" w14:textId="77777777" w:rsidTr="00DB3717">
        <w:tc>
          <w:tcPr>
            <w:tcW w:w="2127" w:type="dxa"/>
          </w:tcPr>
          <w:p w14:paraId="615108B5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.Relationship established</w:t>
            </w:r>
          </w:p>
        </w:tc>
        <w:tc>
          <w:tcPr>
            <w:tcW w:w="4678" w:type="dxa"/>
          </w:tcPr>
          <w:p w14:paraId="7CC7ED81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a relationship established prior to study commencement?</w:t>
            </w:r>
          </w:p>
        </w:tc>
        <w:tc>
          <w:tcPr>
            <w:tcW w:w="3827" w:type="dxa"/>
          </w:tcPr>
          <w:p w14:paraId="1CEF6155" w14:textId="5AA02145" w:rsidR="006F5113" w:rsidRPr="00D20EEA" w:rsidRDefault="00FC6E45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SH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had recruited the </w:t>
            </w:r>
            <w:r w:rsidR="006F5113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CE settings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for the BSBF program. The parents were then recruited </w:t>
            </w:r>
            <w:r w:rsidR="0096607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through 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 preschoool director and/or teachers. Prior to the study, the researchers had no relationships with the participants.</w:t>
            </w:r>
            <w:r w:rsidR="0096607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(pp. 6-7)</w:t>
            </w:r>
          </w:p>
        </w:tc>
      </w:tr>
      <w:tr w:rsidR="006F5113" w:rsidRPr="00D20EEA" w14:paraId="0F1FC005" w14:textId="77777777" w:rsidTr="00DB3717">
        <w:tc>
          <w:tcPr>
            <w:tcW w:w="2127" w:type="dxa"/>
          </w:tcPr>
          <w:p w14:paraId="0B0413AF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. Participant knowledge of the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nterviewer</w:t>
            </w:r>
          </w:p>
        </w:tc>
        <w:tc>
          <w:tcPr>
            <w:tcW w:w="4678" w:type="dxa"/>
          </w:tcPr>
          <w:p w14:paraId="3673D15A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did the participants know about the researcher? e.g. personal goals, reasons for doing the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search</w:t>
            </w:r>
          </w:p>
        </w:tc>
        <w:tc>
          <w:tcPr>
            <w:tcW w:w="3827" w:type="dxa"/>
          </w:tcPr>
          <w:p w14:paraId="14334D0E" w14:textId="25E16966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rticipants were aware of the reasons for agreeing to take part in the research study as indicated in the participant information statement and consent form (</w:t>
            </w:r>
            <w:r w:rsidR="0096607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</w:t>
            </w:r>
            <w:r w:rsidR="0096607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. 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–7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.</w:t>
            </w:r>
          </w:p>
        </w:tc>
      </w:tr>
      <w:tr w:rsidR="006F5113" w:rsidRPr="00D20EEA" w14:paraId="514347F5" w14:textId="77777777" w:rsidTr="00DB3717">
        <w:tc>
          <w:tcPr>
            <w:tcW w:w="2127" w:type="dxa"/>
          </w:tcPr>
          <w:p w14:paraId="5016408E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8.Interviewer characteristics</w:t>
            </w:r>
          </w:p>
        </w:tc>
        <w:tc>
          <w:tcPr>
            <w:tcW w:w="4678" w:type="dxa"/>
          </w:tcPr>
          <w:p w14:paraId="00B75F08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characteristics were reported about the inter viewer/facilitator? e.g.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Bias, assumptions,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asons and interests in the research topic</w:t>
            </w:r>
          </w:p>
        </w:tc>
        <w:tc>
          <w:tcPr>
            <w:tcW w:w="3827" w:type="dxa"/>
          </w:tcPr>
          <w:p w14:paraId="15C56869" w14:textId="68283951" w:rsidR="006F5113" w:rsidRPr="00D20EEA" w:rsidRDefault="00966072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 interviewing researchers shared their names, research backgrounds, organisational affiliations, and background of the project to p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articipants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</w:p>
        </w:tc>
      </w:tr>
      <w:tr w:rsidR="006F5113" w:rsidRPr="00D20EEA" w14:paraId="47FC03FD" w14:textId="77777777" w:rsidTr="00DB3717">
        <w:tc>
          <w:tcPr>
            <w:tcW w:w="10632" w:type="dxa"/>
            <w:gridSpan w:val="3"/>
          </w:tcPr>
          <w:p w14:paraId="1D2C4FBF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b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omain 2: Study design</w:t>
            </w:r>
          </w:p>
        </w:tc>
      </w:tr>
      <w:tr w:rsidR="006F5113" w:rsidRPr="00D20EEA" w14:paraId="570BF920" w14:textId="77777777" w:rsidTr="00DB3717">
        <w:tc>
          <w:tcPr>
            <w:tcW w:w="10632" w:type="dxa"/>
            <w:gridSpan w:val="3"/>
          </w:tcPr>
          <w:p w14:paraId="2A31E431" w14:textId="77777777" w:rsidR="006F5113" w:rsidRPr="00B51473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vertAlign w:val="subscript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oretical framework</w:t>
            </w:r>
          </w:p>
        </w:tc>
      </w:tr>
      <w:tr w:rsidR="006F5113" w:rsidRPr="00D20EEA" w14:paraId="1AFD7278" w14:textId="77777777" w:rsidTr="00DB3717">
        <w:tc>
          <w:tcPr>
            <w:tcW w:w="2127" w:type="dxa"/>
          </w:tcPr>
          <w:p w14:paraId="01612BDA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. Methodological orientation and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ory</w:t>
            </w:r>
          </w:p>
        </w:tc>
        <w:tc>
          <w:tcPr>
            <w:tcW w:w="4678" w:type="dxa"/>
          </w:tcPr>
          <w:p w14:paraId="07DBFAE7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methodological orientation was stated to underpin the study?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.g. grounded theory,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scourse analysis, ethnography, phenomenology, content analysis</w:t>
            </w:r>
          </w:p>
        </w:tc>
        <w:tc>
          <w:tcPr>
            <w:tcW w:w="3827" w:type="dxa"/>
          </w:tcPr>
          <w:p w14:paraId="1D3525F2" w14:textId="392A26C4" w:rsidR="006F5113" w:rsidRPr="00D20EEA" w:rsidRDefault="00FC6E45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trospective q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ualitative </w:t>
            </w:r>
            <w:r w:rsidR="00FF07C6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esearch </w:t>
            </w:r>
            <w:r w:rsidR="00FF07C6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sign (</w:t>
            </w:r>
            <w:r w:rsidR="00FF07C6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 6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6377F9AF" w14:textId="77777777" w:rsidTr="00DB3717">
        <w:tc>
          <w:tcPr>
            <w:tcW w:w="10632" w:type="dxa"/>
            <w:gridSpan w:val="3"/>
          </w:tcPr>
          <w:p w14:paraId="081D349C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rticipant selection</w:t>
            </w:r>
          </w:p>
        </w:tc>
      </w:tr>
      <w:tr w:rsidR="006F5113" w:rsidRPr="00D20EEA" w14:paraId="00E1A3BC" w14:textId="77777777" w:rsidTr="00DB3717">
        <w:tc>
          <w:tcPr>
            <w:tcW w:w="2127" w:type="dxa"/>
          </w:tcPr>
          <w:p w14:paraId="0CB288D4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0. Sampling</w:t>
            </w:r>
          </w:p>
        </w:tc>
        <w:tc>
          <w:tcPr>
            <w:tcW w:w="4678" w:type="dxa"/>
          </w:tcPr>
          <w:p w14:paraId="3837EB82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were participants selected?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.g. purposive, convenience, consecutive, snowball</w:t>
            </w:r>
          </w:p>
        </w:tc>
        <w:tc>
          <w:tcPr>
            <w:tcW w:w="3827" w:type="dxa"/>
          </w:tcPr>
          <w:p w14:paraId="5452A06F" w14:textId="1666109C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urposive (</w:t>
            </w:r>
            <w:r w:rsidR="00FF07C6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. 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6)</w:t>
            </w:r>
          </w:p>
        </w:tc>
      </w:tr>
      <w:tr w:rsidR="006F5113" w:rsidRPr="00D20EEA" w14:paraId="47C9576A" w14:textId="77777777" w:rsidTr="00DB3717">
        <w:tc>
          <w:tcPr>
            <w:tcW w:w="2127" w:type="dxa"/>
          </w:tcPr>
          <w:p w14:paraId="6B531BDE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1. Method of approach</w:t>
            </w:r>
          </w:p>
        </w:tc>
        <w:tc>
          <w:tcPr>
            <w:tcW w:w="4678" w:type="dxa"/>
          </w:tcPr>
          <w:p w14:paraId="6E60F2C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were participants approached? e.g. face-to-face, telephone, mail, email</w:t>
            </w:r>
          </w:p>
        </w:tc>
        <w:tc>
          <w:tcPr>
            <w:tcW w:w="3827" w:type="dxa"/>
          </w:tcPr>
          <w:p w14:paraId="184FC871" w14:textId="117C1E04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mail or telephone (</w:t>
            </w:r>
            <w:r w:rsidR="00923AE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 7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69172B61" w14:textId="77777777" w:rsidTr="00DB3717">
        <w:tc>
          <w:tcPr>
            <w:tcW w:w="2127" w:type="dxa"/>
          </w:tcPr>
          <w:p w14:paraId="122B5879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. Sample size</w:t>
            </w:r>
          </w:p>
        </w:tc>
        <w:tc>
          <w:tcPr>
            <w:tcW w:w="4678" w:type="dxa"/>
          </w:tcPr>
          <w:p w14:paraId="23EDE111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many participants were in the study?</w:t>
            </w:r>
          </w:p>
        </w:tc>
        <w:tc>
          <w:tcPr>
            <w:tcW w:w="3827" w:type="dxa"/>
          </w:tcPr>
          <w:p w14:paraId="77E00B1C" w14:textId="169F7294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2 mothers (</w:t>
            </w:r>
            <w:r w:rsidR="00923AE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. 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0E2A40C2" w14:textId="77777777" w:rsidTr="00DB3717">
        <w:tc>
          <w:tcPr>
            <w:tcW w:w="2127" w:type="dxa"/>
          </w:tcPr>
          <w:p w14:paraId="38E80BF8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3. Non-participation</w:t>
            </w:r>
          </w:p>
        </w:tc>
        <w:tc>
          <w:tcPr>
            <w:tcW w:w="4678" w:type="dxa"/>
          </w:tcPr>
          <w:p w14:paraId="391FF9D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many people refused to participate or dropped out? Reasons?</w:t>
            </w:r>
          </w:p>
        </w:tc>
        <w:tc>
          <w:tcPr>
            <w:tcW w:w="3827" w:type="dxa"/>
          </w:tcPr>
          <w:p w14:paraId="1AC18C2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None 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of the participants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fused to participate or dropped out</w:t>
            </w:r>
            <w:r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</w:p>
        </w:tc>
      </w:tr>
      <w:tr w:rsidR="006F5113" w:rsidRPr="00D20EEA" w14:paraId="3FFF112C" w14:textId="77777777" w:rsidTr="00DB3717">
        <w:tc>
          <w:tcPr>
            <w:tcW w:w="10632" w:type="dxa"/>
            <w:gridSpan w:val="3"/>
          </w:tcPr>
          <w:p w14:paraId="060319BD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tting</w:t>
            </w:r>
          </w:p>
        </w:tc>
      </w:tr>
      <w:tr w:rsidR="006F5113" w:rsidRPr="00D20EEA" w14:paraId="4FD4A732" w14:textId="77777777" w:rsidTr="00DB3717">
        <w:tc>
          <w:tcPr>
            <w:tcW w:w="2127" w:type="dxa"/>
          </w:tcPr>
          <w:p w14:paraId="3742909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4. Setting of data collection</w:t>
            </w:r>
          </w:p>
        </w:tc>
        <w:tc>
          <w:tcPr>
            <w:tcW w:w="4678" w:type="dxa"/>
          </w:tcPr>
          <w:p w14:paraId="0FB1AEE6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ere was the data collected? e.g. home, clinic, workplace</w:t>
            </w:r>
          </w:p>
        </w:tc>
        <w:tc>
          <w:tcPr>
            <w:tcW w:w="3827" w:type="dxa"/>
          </w:tcPr>
          <w:p w14:paraId="2E8F7051" w14:textId="1D6DB89E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Zoom videoconferencing (</w:t>
            </w:r>
            <w:r w:rsidR="00923AE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 7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7047FA52" w14:textId="77777777" w:rsidTr="00DB3717">
        <w:tc>
          <w:tcPr>
            <w:tcW w:w="2127" w:type="dxa"/>
          </w:tcPr>
          <w:p w14:paraId="2C1F05DA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5. Presence of non-participants</w:t>
            </w:r>
          </w:p>
        </w:tc>
        <w:tc>
          <w:tcPr>
            <w:tcW w:w="4678" w:type="dxa"/>
          </w:tcPr>
          <w:p w14:paraId="3D304A1F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anyone else present besides the participants and researchers?</w:t>
            </w:r>
          </w:p>
        </w:tc>
        <w:tc>
          <w:tcPr>
            <w:tcW w:w="3827" w:type="dxa"/>
          </w:tcPr>
          <w:p w14:paraId="00985D82" w14:textId="280B38D8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Only the participants and interviewers were present (</w:t>
            </w:r>
            <w:r w:rsidR="00923AE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 7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1CDE839F" w14:textId="77777777" w:rsidTr="00DB3717">
        <w:tc>
          <w:tcPr>
            <w:tcW w:w="2127" w:type="dxa"/>
          </w:tcPr>
          <w:p w14:paraId="145B218A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6. Description of sample</w:t>
            </w:r>
          </w:p>
        </w:tc>
        <w:tc>
          <w:tcPr>
            <w:tcW w:w="4678" w:type="dxa"/>
          </w:tcPr>
          <w:p w14:paraId="072272F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are the important characteristics of the sample?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e.g. demographic data, date</w:t>
            </w:r>
          </w:p>
        </w:tc>
        <w:tc>
          <w:tcPr>
            <w:tcW w:w="3827" w:type="dxa"/>
          </w:tcPr>
          <w:p w14:paraId="4FA2352B" w14:textId="3BF0CB18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Demographics of the study participants are outlined in Table 2 </w:t>
            </w:r>
          </w:p>
        </w:tc>
      </w:tr>
      <w:tr w:rsidR="006F5113" w:rsidRPr="00D20EEA" w14:paraId="13D9246D" w14:textId="77777777" w:rsidTr="00DB3717">
        <w:tc>
          <w:tcPr>
            <w:tcW w:w="10632" w:type="dxa"/>
            <w:gridSpan w:val="3"/>
          </w:tcPr>
          <w:p w14:paraId="1F6C2BCD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ata collection</w:t>
            </w:r>
          </w:p>
        </w:tc>
      </w:tr>
      <w:tr w:rsidR="006F5113" w:rsidRPr="00D20EEA" w14:paraId="156C0D8C" w14:textId="77777777" w:rsidTr="00DB3717">
        <w:tc>
          <w:tcPr>
            <w:tcW w:w="2127" w:type="dxa"/>
          </w:tcPr>
          <w:p w14:paraId="0C5731FB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lastRenderedPageBreak/>
              <w:t>17. Interview guide</w:t>
            </w:r>
          </w:p>
        </w:tc>
        <w:tc>
          <w:tcPr>
            <w:tcW w:w="4678" w:type="dxa"/>
          </w:tcPr>
          <w:p w14:paraId="08252F7F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questions, prompts, guides provided by the authors? Was it pilot tested?</w:t>
            </w:r>
          </w:p>
        </w:tc>
        <w:tc>
          <w:tcPr>
            <w:tcW w:w="3827" w:type="dxa"/>
          </w:tcPr>
          <w:p w14:paraId="159BCF4A" w14:textId="1CA1CD53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Semi-structured interview guide is presented in Table 1. It was not pilot tested.</w:t>
            </w:r>
          </w:p>
        </w:tc>
      </w:tr>
      <w:tr w:rsidR="006F5113" w:rsidRPr="00D20EEA" w14:paraId="21A6C262" w14:textId="77777777" w:rsidTr="00DB3717">
        <w:tc>
          <w:tcPr>
            <w:tcW w:w="2127" w:type="dxa"/>
          </w:tcPr>
          <w:p w14:paraId="6D506828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8. Repeat interviews</w:t>
            </w:r>
          </w:p>
        </w:tc>
        <w:tc>
          <w:tcPr>
            <w:tcW w:w="4678" w:type="dxa"/>
          </w:tcPr>
          <w:p w14:paraId="40B8BE7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repeat interviews carried out? If yes, how many?</w:t>
            </w:r>
          </w:p>
        </w:tc>
        <w:tc>
          <w:tcPr>
            <w:tcW w:w="3827" w:type="dxa"/>
          </w:tcPr>
          <w:p w14:paraId="0A70BA4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peat interviews were not carried out.</w:t>
            </w:r>
          </w:p>
        </w:tc>
      </w:tr>
      <w:tr w:rsidR="006F5113" w:rsidRPr="00D20EEA" w14:paraId="147EE286" w14:textId="77777777" w:rsidTr="00DB3717">
        <w:tc>
          <w:tcPr>
            <w:tcW w:w="2127" w:type="dxa"/>
          </w:tcPr>
          <w:p w14:paraId="157BF0DC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19. Audio/visual recording</w:t>
            </w:r>
          </w:p>
        </w:tc>
        <w:tc>
          <w:tcPr>
            <w:tcW w:w="4678" w:type="dxa"/>
          </w:tcPr>
          <w:p w14:paraId="4ED3F7CB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d the research use audio or visual recording to collect the data?</w:t>
            </w:r>
          </w:p>
        </w:tc>
        <w:tc>
          <w:tcPr>
            <w:tcW w:w="3827" w:type="dxa"/>
          </w:tcPr>
          <w:p w14:paraId="34D618B7" w14:textId="1FD56219" w:rsidR="006F5113" w:rsidRPr="00D20EEA" w:rsidRDefault="00923AE2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 audio and video of i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nterviews were 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corded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(</w:t>
            </w: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 7</w:t>
            </w:r>
            <w:r w:rsidR="006F5113"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7C7CCFBE" w14:textId="77777777" w:rsidTr="00DB3717">
        <w:tc>
          <w:tcPr>
            <w:tcW w:w="2127" w:type="dxa"/>
          </w:tcPr>
          <w:p w14:paraId="62C4F170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. Field notes</w:t>
            </w:r>
          </w:p>
        </w:tc>
        <w:tc>
          <w:tcPr>
            <w:tcW w:w="4678" w:type="dxa"/>
          </w:tcPr>
          <w:p w14:paraId="386F4FD2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ﬁeld notes made during and/or after the interview or focus group?</w:t>
            </w:r>
          </w:p>
        </w:tc>
        <w:tc>
          <w:tcPr>
            <w:tcW w:w="3827" w:type="dxa"/>
          </w:tcPr>
          <w:p w14:paraId="215607FA" w14:textId="07530529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Field notes were made immediately after each interview and aided in data analysis</w:t>
            </w:r>
            <w:r w:rsidR="00923AE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(pp. 7–8)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.</w:t>
            </w:r>
          </w:p>
        </w:tc>
      </w:tr>
      <w:tr w:rsidR="006F5113" w:rsidRPr="00D20EEA" w14:paraId="70A5490A" w14:textId="77777777" w:rsidTr="00DB3717">
        <w:tc>
          <w:tcPr>
            <w:tcW w:w="2127" w:type="dxa"/>
          </w:tcPr>
          <w:p w14:paraId="5B3AA8A1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1. Duration</w:t>
            </w:r>
          </w:p>
        </w:tc>
        <w:tc>
          <w:tcPr>
            <w:tcW w:w="4678" w:type="dxa"/>
          </w:tcPr>
          <w:p w14:paraId="74640506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was the duration of the interviews or focus group?</w:t>
            </w:r>
          </w:p>
        </w:tc>
        <w:tc>
          <w:tcPr>
            <w:tcW w:w="3827" w:type="dxa"/>
          </w:tcPr>
          <w:p w14:paraId="3C219D88" w14:textId="2B87B6B0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0-40 minutes (</w:t>
            </w:r>
            <w:r w:rsidR="00923AE2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. </w:t>
            </w:r>
            <w:r w:rsidR="006109DB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7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29D90A88" w14:textId="77777777" w:rsidTr="00DB3717">
        <w:tc>
          <w:tcPr>
            <w:tcW w:w="2127" w:type="dxa"/>
          </w:tcPr>
          <w:p w14:paraId="0FEFEE49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2. Data saturation</w:t>
            </w:r>
          </w:p>
        </w:tc>
        <w:tc>
          <w:tcPr>
            <w:tcW w:w="4678" w:type="dxa"/>
          </w:tcPr>
          <w:p w14:paraId="02951E7F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data saturation discussed?</w:t>
            </w:r>
          </w:p>
        </w:tc>
        <w:tc>
          <w:tcPr>
            <w:tcW w:w="3827" w:type="dxa"/>
          </w:tcPr>
          <w:p w14:paraId="2DBF958D" w14:textId="1F6D8923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Yes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, data adequacy was discussed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(</w:t>
            </w:r>
            <w:r w:rsidR="006109DB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 8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145DF9BE" w14:textId="77777777" w:rsidTr="00DB3717">
        <w:tc>
          <w:tcPr>
            <w:tcW w:w="2127" w:type="dxa"/>
          </w:tcPr>
          <w:p w14:paraId="0675D8C1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3. Transcripts returned</w:t>
            </w:r>
          </w:p>
        </w:tc>
        <w:tc>
          <w:tcPr>
            <w:tcW w:w="4678" w:type="dxa"/>
          </w:tcPr>
          <w:p w14:paraId="72091351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transcripts returned to participants for comment and/or correction?</w:t>
            </w:r>
          </w:p>
        </w:tc>
        <w:tc>
          <w:tcPr>
            <w:tcW w:w="3827" w:type="dxa"/>
          </w:tcPr>
          <w:p w14:paraId="6136F4E6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No </w:t>
            </w:r>
          </w:p>
        </w:tc>
      </w:tr>
      <w:tr w:rsidR="006F5113" w:rsidRPr="00D20EEA" w14:paraId="3D14C7D5" w14:textId="77777777" w:rsidTr="00DB3717">
        <w:tc>
          <w:tcPr>
            <w:tcW w:w="10632" w:type="dxa"/>
            <w:gridSpan w:val="3"/>
          </w:tcPr>
          <w:p w14:paraId="7442ADDC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b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omain 3: Analysis and ﬁndings</w:t>
            </w:r>
          </w:p>
        </w:tc>
      </w:tr>
      <w:tr w:rsidR="006F5113" w:rsidRPr="00D20EEA" w14:paraId="6658F46D" w14:textId="77777777" w:rsidTr="00DB3717">
        <w:tc>
          <w:tcPr>
            <w:tcW w:w="10632" w:type="dxa"/>
            <w:gridSpan w:val="3"/>
          </w:tcPr>
          <w:p w14:paraId="61431A68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ata analysis</w:t>
            </w:r>
          </w:p>
        </w:tc>
      </w:tr>
      <w:tr w:rsidR="006F5113" w:rsidRPr="00D20EEA" w14:paraId="5CBEA41F" w14:textId="77777777" w:rsidTr="00DB3717">
        <w:tc>
          <w:tcPr>
            <w:tcW w:w="2127" w:type="dxa"/>
          </w:tcPr>
          <w:p w14:paraId="7DA5E1F8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4. Number of data coders</w:t>
            </w:r>
          </w:p>
        </w:tc>
        <w:tc>
          <w:tcPr>
            <w:tcW w:w="4678" w:type="dxa"/>
          </w:tcPr>
          <w:p w14:paraId="5FDAE845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How many data coders coded the data?</w:t>
            </w:r>
          </w:p>
        </w:tc>
        <w:tc>
          <w:tcPr>
            <w:tcW w:w="3827" w:type="dxa"/>
          </w:tcPr>
          <w:p w14:paraId="6C0D7E99" w14:textId="64E3D728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wo researchers</w:t>
            </w:r>
            <w:r w:rsidR="006109DB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- 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LSH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and RP </w:t>
            </w:r>
            <w:r w:rsidR="006109DB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p. 8)</w:t>
            </w:r>
          </w:p>
        </w:tc>
      </w:tr>
      <w:tr w:rsidR="006F5113" w:rsidRPr="00D20EEA" w14:paraId="6543C127" w14:textId="77777777" w:rsidTr="00DB3717">
        <w:tc>
          <w:tcPr>
            <w:tcW w:w="2127" w:type="dxa"/>
          </w:tcPr>
          <w:p w14:paraId="18AB32E0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5. Description of the coding tree</w:t>
            </w:r>
          </w:p>
        </w:tc>
        <w:tc>
          <w:tcPr>
            <w:tcW w:w="4678" w:type="dxa"/>
          </w:tcPr>
          <w:p w14:paraId="7ACB6748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d authors provide a description of the coding tree?</w:t>
            </w:r>
          </w:p>
        </w:tc>
        <w:tc>
          <w:tcPr>
            <w:tcW w:w="3827" w:type="dxa"/>
          </w:tcPr>
          <w:p w14:paraId="68461FED" w14:textId="680085D3" w:rsidR="006F5113" w:rsidRPr="00D20EEA" w:rsidRDefault="00FC6E45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able 3</w:t>
            </w:r>
          </w:p>
        </w:tc>
      </w:tr>
      <w:tr w:rsidR="006F5113" w:rsidRPr="00D20EEA" w14:paraId="3A77E32D" w14:textId="77777777" w:rsidTr="00DB3717">
        <w:tc>
          <w:tcPr>
            <w:tcW w:w="2127" w:type="dxa"/>
          </w:tcPr>
          <w:p w14:paraId="7355F13F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6. Derivation of themes</w:t>
            </w:r>
          </w:p>
        </w:tc>
        <w:tc>
          <w:tcPr>
            <w:tcW w:w="4678" w:type="dxa"/>
          </w:tcPr>
          <w:p w14:paraId="4314F64C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themes identiﬁed in advance or derived from the data?</w:t>
            </w:r>
          </w:p>
        </w:tc>
        <w:tc>
          <w:tcPr>
            <w:tcW w:w="3827" w:type="dxa"/>
          </w:tcPr>
          <w:p w14:paraId="1639978E" w14:textId="594210F2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Themes were derived from the data </w:t>
            </w:r>
            <w:r w:rsidR="006109DB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(p. 8)</w:t>
            </w:r>
          </w:p>
        </w:tc>
      </w:tr>
      <w:tr w:rsidR="006F5113" w:rsidRPr="00D20EEA" w14:paraId="653DBB55" w14:textId="77777777" w:rsidTr="00DB3717">
        <w:tc>
          <w:tcPr>
            <w:tcW w:w="2127" w:type="dxa"/>
          </w:tcPr>
          <w:p w14:paraId="2452FEDB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7. Software</w:t>
            </w:r>
          </w:p>
        </w:tc>
        <w:tc>
          <w:tcPr>
            <w:tcW w:w="4678" w:type="dxa"/>
          </w:tcPr>
          <w:p w14:paraId="1F07D24E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hat software, if applicable, was used to manage the data?</w:t>
            </w:r>
          </w:p>
        </w:tc>
        <w:tc>
          <w:tcPr>
            <w:tcW w:w="3827" w:type="dxa"/>
          </w:tcPr>
          <w:p w14:paraId="0A1BBD66" w14:textId="5EDAFCF4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rint and Quirkos (</w:t>
            </w:r>
            <w:r w:rsidR="006109DB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. 8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5316FB1B" w14:textId="77777777" w:rsidTr="00DB3717">
        <w:tc>
          <w:tcPr>
            <w:tcW w:w="2127" w:type="dxa"/>
          </w:tcPr>
          <w:p w14:paraId="0C489E73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8. Participant checking</w:t>
            </w:r>
          </w:p>
        </w:tc>
        <w:tc>
          <w:tcPr>
            <w:tcW w:w="4678" w:type="dxa"/>
          </w:tcPr>
          <w:p w14:paraId="58F34AD6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Did participants provide feedback on the ﬁndings?</w:t>
            </w:r>
          </w:p>
        </w:tc>
        <w:tc>
          <w:tcPr>
            <w:tcW w:w="3827" w:type="dxa"/>
          </w:tcPr>
          <w:p w14:paraId="088AE244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No</w:t>
            </w:r>
          </w:p>
        </w:tc>
      </w:tr>
      <w:tr w:rsidR="006F5113" w:rsidRPr="00D20EEA" w14:paraId="6D951F79" w14:textId="77777777" w:rsidTr="00DB3717">
        <w:tc>
          <w:tcPr>
            <w:tcW w:w="10632" w:type="dxa"/>
            <w:gridSpan w:val="3"/>
          </w:tcPr>
          <w:p w14:paraId="33AC21B0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i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Reporting</w:t>
            </w:r>
          </w:p>
        </w:tc>
      </w:tr>
      <w:tr w:rsidR="006F5113" w:rsidRPr="00D20EEA" w14:paraId="6570DE4B" w14:textId="77777777" w:rsidTr="00DB3717">
        <w:tc>
          <w:tcPr>
            <w:tcW w:w="2127" w:type="dxa"/>
          </w:tcPr>
          <w:p w14:paraId="0CE54A30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29. Quotations presented</w:t>
            </w:r>
          </w:p>
        </w:tc>
        <w:tc>
          <w:tcPr>
            <w:tcW w:w="4678" w:type="dxa"/>
          </w:tcPr>
          <w:p w14:paraId="535BD633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participant quotations presented to illustrate the themes/ﬁndings? Was each</w:t>
            </w:r>
            <w:r w:rsidRPr="00D20EEA"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quotation identiﬁed? e.g. participant number</w:t>
            </w:r>
          </w:p>
        </w:tc>
        <w:tc>
          <w:tcPr>
            <w:tcW w:w="3827" w:type="dxa"/>
          </w:tcPr>
          <w:p w14:paraId="0535364D" w14:textId="5E2AEB35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es, 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articipant quotations were presented</w:t>
            </w:r>
            <w:r w:rsidR="00B968A9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with pseudonyms</w:t>
            </w: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(</w:t>
            </w:r>
            <w:r w:rsidR="00B968A9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p. </w:t>
            </w:r>
            <w:r w:rsidR="00FC6E45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 w:rsidR="00B968A9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2</w:t>
            </w:r>
            <w:r w:rsidR="00FC6E45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5</w:t>
            </w:r>
            <w:r w:rsidR="00B968A9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.</w:t>
            </w:r>
          </w:p>
        </w:tc>
      </w:tr>
      <w:tr w:rsidR="006F5113" w:rsidRPr="00D20EEA" w14:paraId="4582B49B" w14:textId="77777777" w:rsidTr="00DB3717">
        <w:tc>
          <w:tcPr>
            <w:tcW w:w="2127" w:type="dxa"/>
          </w:tcPr>
          <w:p w14:paraId="360CD789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0. Data and ﬁndings consistent</w:t>
            </w:r>
          </w:p>
        </w:tc>
        <w:tc>
          <w:tcPr>
            <w:tcW w:w="4678" w:type="dxa"/>
          </w:tcPr>
          <w:p w14:paraId="25B57904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as there consistency between the data presented and the ﬁndings?</w:t>
            </w:r>
          </w:p>
        </w:tc>
        <w:tc>
          <w:tcPr>
            <w:tcW w:w="3827" w:type="dxa"/>
          </w:tcPr>
          <w:p w14:paraId="3DF0448D" w14:textId="7542C37A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Yes, as indicated in </w:t>
            </w:r>
            <w:r w:rsidR="00DF5793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the discussion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 (</w:t>
            </w:r>
            <w:r w:rsidR="00DF5793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p. 25–3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48F2EC11" w14:textId="77777777" w:rsidTr="00DB3717">
        <w:tc>
          <w:tcPr>
            <w:tcW w:w="2127" w:type="dxa"/>
          </w:tcPr>
          <w:p w14:paraId="425780EA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1. Clarity of major themes</w:t>
            </w:r>
          </w:p>
        </w:tc>
        <w:tc>
          <w:tcPr>
            <w:tcW w:w="4678" w:type="dxa"/>
          </w:tcPr>
          <w:p w14:paraId="31F96C59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Were major themes clearly presented in the ﬁndings?</w:t>
            </w:r>
          </w:p>
        </w:tc>
        <w:tc>
          <w:tcPr>
            <w:tcW w:w="3827" w:type="dxa"/>
          </w:tcPr>
          <w:p w14:paraId="48BE55EB" w14:textId="1E73231B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Yes, presented in Results (</w:t>
            </w:r>
            <w:r w:rsidR="00DF5793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 xml:space="preserve">pp. 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9</w:t>
            </w:r>
            <w:r w:rsidR="00DF5793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–25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  <w:tr w:rsidR="006F5113" w:rsidRPr="00D20EEA" w14:paraId="405ACAAD" w14:textId="77777777" w:rsidTr="00DB3717">
        <w:tc>
          <w:tcPr>
            <w:tcW w:w="2127" w:type="dxa"/>
          </w:tcPr>
          <w:p w14:paraId="2A571DE5" w14:textId="77777777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32. Clarity of minor themes</w:t>
            </w:r>
          </w:p>
        </w:tc>
        <w:tc>
          <w:tcPr>
            <w:tcW w:w="4678" w:type="dxa"/>
          </w:tcPr>
          <w:p w14:paraId="6B22AC3C" w14:textId="77777777" w:rsidR="006F5113" w:rsidRPr="00D20EEA" w:rsidRDefault="006F5113" w:rsidP="00DB37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60" w:lineRule="atLeast"/>
              <w:jc w:val="both"/>
              <w:rPr>
                <w:rFonts w:ascii="Palatino Linotype" w:eastAsia="SimSun" w:hAnsi="Palatino Linotype" w:cs="Helvetica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Is there a description of diverse cases or discussion of minor themes?</w:t>
            </w:r>
          </w:p>
        </w:tc>
        <w:tc>
          <w:tcPr>
            <w:tcW w:w="3827" w:type="dxa"/>
          </w:tcPr>
          <w:p w14:paraId="2C367608" w14:textId="735F201D" w:rsidR="006F5113" w:rsidRPr="00D20EEA" w:rsidRDefault="006F5113" w:rsidP="00DB3717">
            <w:pPr>
              <w:spacing w:after="0" w:line="260" w:lineRule="atLeast"/>
              <w:jc w:val="both"/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Yes, presented in Discussion (</w:t>
            </w:r>
            <w:r w:rsidR="00DF5793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pp. 25-3</w:t>
            </w:r>
            <w:r w:rsidR="00FC6E45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0</w:t>
            </w:r>
            <w:r w:rsidRPr="00D20EEA">
              <w:rPr>
                <w:rFonts w:ascii="Palatino Linotype" w:eastAsia="SimSun" w:hAnsi="Palatino Linotype" w:cs="Times New Roman"/>
                <w:noProof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  <w:t>)</w:t>
            </w:r>
          </w:p>
        </w:tc>
      </w:tr>
    </w:tbl>
    <w:p w14:paraId="0E6E5181" w14:textId="77777777" w:rsidR="00FF538E" w:rsidRDefault="00FF538E"/>
    <w:sectPr w:rsidR="00FF5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13"/>
    <w:rsid w:val="001A514F"/>
    <w:rsid w:val="004632A3"/>
    <w:rsid w:val="006109DB"/>
    <w:rsid w:val="006F5113"/>
    <w:rsid w:val="00707183"/>
    <w:rsid w:val="00735D86"/>
    <w:rsid w:val="00923AE2"/>
    <w:rsid w:val="00966072"/>
    <w:rsid w:val="00A84B75"/>
    <w:rsid w:val="00B968A9"/>
    <w:rsid w:val="00CD66A4"/>
    <w:rsid w:val="00D450B3"/>
    <w:rsid w:val="00DF5793"/>
    <w:rsid w:val="00FA3E9D"/>
    <w:rsid w:val="00FC6E45"/>
    <w:rsid w:val="00FF07C6"/>
    <w:rsid w:val="00F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8B675"/>
  <w15:chartTrackingRefBased/>
  <w15:docId w15:val="{B6CA146A-5A2D-401E-B7C6-43ABE0A14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13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ithavadian</dc:creator>
  <cp:keywords/>
  <dc:description/>
  <cp:lastModifiedBy>Rashmi Pithavadian</cp:lastModifiedBy>
  <cp:revision>7</cp:revision>
  <dcterms:created xsi:type="dcterms:W3CDTF">2023-08-22T12:31:00Z</dcterms:created>
  <dcterms:modified xsi:type="dcterms:W3CDTF">2023-09-07T09:34:00Z</dcterms:modified>
</cp:coreProperties>
</file>